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7D1" w:rsidRPr="0024391A" w:rsidRDefault="0024391A" w:rsidP="0024391A">
      <w:pPr>
        <w:jc w:val="center"/>
        <w:rPr>
          <w:u w:val="single"/>
        </w:rPr>
      </w:pPr>
      <w:bookmarkStart w:id="0" w:name="_GoBack"/>
      <w:bookmarkEnd w:id="0"/>
      <w:r w:rsidRPr="0024391A">
        <w:rPr>
          <w:sz w:val="32"/>
          <w:szCs w:val="32"/>
          <w:u w:val="single"/>
        </w:rPr>
        <w:t>What is all the fuss about antibiotics- give us your views</w:t>
      </w:r>
    </w:p>
    <w:p w:rsidR="00933448" w:rsidRPr="00F477D1" w:rsidRDefault="00933448" w:rsidP="00F477D1">
      <w:pPr>
        <w:jc w:val="center"/>
        <w:rPr>
          <w:b w:val="0"/>
          <w:sz w:val="24"/>
          <w:szCs w:val="24"/>
        </w:rPr>
      </w:pPr>
      <w:r w:rsidRPr="00F477D1">
        <w:rPr>
          <w:b w:val="0"/>
          <w:sz w:val="24"/>
          <w:szCs w:val="24"/>
        </w:rPr>
        <w:t>Thank you for completing this questionnaire.</w:t>
      </w:r>
      <w:r w:rsidR="004A4953" w:rsidRPr="00F477D1">
        <w:rPr>
          <w:b w:val="0"/>
          <w:sz w:val="24"/>
          <w:szCs w:val="24"/>
        </w:rPr>
        <w:t xml:space="preserve"> </w:t>
      </w:r>
      <w:r w:rsidRPr="00F477D1">
        <w:rPr>
          <w:b w:val="0"/>
          <w:sz w:val="24"/>
          <w:szCs w:val="24"/>
        </w:rPr>
        <w:t xml:space="preserve">Please </w:t>
      </w:r>
      <w:r w:rsidR="0024391A">
        <w:rPr>
          <w:b w:val="0"/>
          <w:sz w:val="24"/>
          <w:szCs w:val="24"/>
        </w:rPr>
        <w:t xml:space="preserve">tick </w:t>
      </w:r>
      <w:r w:rsidRPr="00F477D1">
        <w:rPr>
          <w:b w:val="0"/>
          <w:sz w:val="24"/>
          <w:szCs w:val="24"/>
        </w:rPr>
        <w:t xml:space="preserve">the </w:t>
      </w:r>
      <w:r w:rsidR="00E47EB2" w:rsidRPr="00F477D1">
        <w:rPr>
          <w:i/>
          <w:sz w:val="24"/>
          <w:szCs w:val="24"/>
        </w:rPr>
        <w:t xml:space="preserve">single </w:t>
      </w:r>
      <w:r w:rsidR="004A4953" w:rsidRPr="00F477D1">
        <w:rPr>
          <w:b w:val="0"/>
          <w:sz w:val="24"/>
          <w:szCs w:val="24"/>
        </w:rPr>
        <w:t>best</w:t>
      </w:r>
      <w:r w:rsidR="004A4953" w:rsidRPr="00F477D1">
        <w:rPr>
          <w:i/>
          <w:sz w:val="24"/>
          <w:szCs w:val="24"/>
        </w:rPr>
        <w:t xml:space="preserve"> </w:t>
      </w:r>
      <w:r w:rsidR="00E47EB2" w:rsidRPr="00F477D1">
        <w:rPr>
          <w:b w:val="0"/>
          <w:sz w:val="24"/>
          <w:szCs w:val="24"/>
        </w:rPr>
        <w:t>answer</w:t>
      </w:r>
      <w:r w:rsidRPr="00F477D1">
        <w:rPr>
          <w:b w:val="0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0" w:type="dxa"/>
          <w:bottom w:w="170" w:type="dxa"/>
        </w:tblCellMar>
        <w:tblLook w:val="04A0" w:firstRow="1" w:lastRow="0" w:firstColumn="1" w:lastColumn="0" w:noHBand="0" w:noVBand="1"/>
      </w:tblPr>
      <w:tblGrid>
        <w:gridCol w:w="2108"/>
        <w:gridCol w:w="1730"/>
        <w:gridCol w:w="256"/>
        <w:gridCol w:w="1435"/>
        <w:gridCol w:w="433"/>
        <w:gridCol w:w="410"/>
        <w:gridCol w:w="603"/>
        <w:gridCol w:w="745"/>
        <w:gridCol w:w="688"/>
        <w:gridCol w:w="1446"/>
      </w:tblGrid>
      <w:tr w:rsidR="00933448" w:rsidRPr="00F85FA7" w:rsidTr="00B86148">
        <w:tc>
          <w:tcPr>
            <w:tcW w:w="4361" w:type="dxa"/>
            <w:gridSpan w:val="3"/>
          </w:tcPr>
          <w:p w:rsidR="00933448" w:rsidRPr="00F85FA7" w:rsidRDefault="00933448" w:rsidP="00933448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 xml:space="preserve">Are you: </w:t>
            </w:r>
          </w:p>
        </w:tc>
        <w:tc>
          <w:tcPr>
            <w:tcW w:w="2410" w:type="dxa"/>
            <w:gridSpan w:val="3"/>
          </w:tcPr>
          <w:p w:rsidR="00933448" w:rsidRPr="00F85FA7" w:rsidRDefault="00933448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Male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</w:tc>
        <w:tc>
          <w:tcPr>
            <w:tcW w:w="3685" w:type="dxa"/>
            <w:gridSpan w:val="4"/>
          </w:tcPr>
          <w:p w:rsidR="00B86148" w:rsidRPr="00F85FA7" w:rsidRDefault="00933448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Female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</w:tc>
      </w:tr>
      <w:tr w:rsidR="00B86148" w:rsidRPr="00F85FA7" w:rsidTr="00B86148">
        <w:tc>
          <w:tcPr>
            <w:tcW w:w="4361" w:type="dxa"/>
            <w:gridSpan w:val="3"/>
          </w:tcPr>
          <w:p w:rsidR="00B86148" w:rsidRPr="00F85FA7" w:rsidRDefault="00B86148" w:rsidP="00933448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>How old are you?</w:t>
            </w:r>
          </w:p>
        </w:tc>
        <w:tc>
          <w:tcPr>
            <w:tcW w:w="1523" w:type="dxa"/>
          </w:tcPr>
          <w:p w:rsidR="00B86148" w:rsidRPr="00F85FA7" w:rsidRDefault="00B86148" w:rsidP="00B861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16-24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</w:tc>
        <w:tc>
          <w:tcPr>
            <w:tcW w:w="1524" w:type="dxa"/>
            <w:gridSpan w:val="3"/>
          </w:tcPr>
          <w:p w:rsidR="00B86148" w:rsidRPr="00F85FA7" w:rsidRDefault="00B86148" w:rsidP="00B861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25-44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</w:tc>
        <w:tc>
          <w:tcPr>
            <w:tcW w:w="1524" w:type="dxa"/>
            <w:gridSpan w:val="2"/>
          </w:tcPr>
          <w:p w:rsidR="00B86148" w:rsidRPr="00F85FA7" w:rsidRDefault="00B86148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45-64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</w:tc>
        <w:tc>
          <w:tcPr>
            <w:tcW w:w="1524" w:type="dxa"/>
          </w:tcPr>
          <w:p w:rsidR="00B86148" w:rsidRPr="00F85FA7" w:rsidRDefault="00B86148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Over 65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</w:tc>
      </w:tr>
      <w:tr w:rsidR="00F477D1" w:rsidRPr="00F85FA7" w:rsidTr="00B86148">
        <w:tc>
          <w:tcPr>
            <w:tcW w:w="4361" w:type="dxa"/>
            <w:gridSpan w:val="3"/>
          </w:tcPr>
          <w:p w:rsidR="00F477D1" w:rsidRPr="00F85FA7" w:rsidRDefault="00F477D1" w:rsidP="00E47EB2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 xml:space="preserve">Which is the biggest health problem in the UK? </w:t>
            </w:r>
          </w:p>
        </w:tc>
        <w:tc>
          <w:tcPr>
            <w:tcW w:w="2410" w:type="dxa"/>
            <w:gridSpan w:val="3"/>
          </w:tcPr>
          <w:p w:rsidR="00F477D1" w:rsidRPr="00F85FA7" w:rsidRDefault="00F477D1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Alcohol abuse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  <w:p w:rsidR="00F477D1" w:rsidRPr="00F85FA7" w:rsidRDefault="00F477D1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Cancer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  <w:p w:rsidR="00F477D1" w:rsidRPr="00F85FA7" w:rsidRDefault="00F477D1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Drug abuse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  <w:p w:rsidR="00F477D1" w:rsidRPr="00F85FA7" w:rsidRDefault="00F477D1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Ebola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</w:tc>
        <w:tc>
          <w:tcPr>
            <w:tcW w:w="3685" w:type="dxa"/>
            <w:gridSpan w:val="4"/>
          </w:tcPr>
          <w:p w:rsidR="00F477D1" w:rsidRPr="00F85FA7" w:rsidRDefault="00F477D1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Flu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  <w:p w:rsidR="00F477D1" w:rsidRPr="00F85FA7" w:rsidRDefault="00F477D1" w:rsidP="00E47EB2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Resistance to antibiotics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  <w:p w:rsidR="00F477D1" w:rsidRPr="00F85FA7" w:rsidRDefault="00F477D1" w:rsidP="00E47EB2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Smoking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  <w:p w:rsidR="00F477D1" w:rsidRPr="00F85FA7" w:rsidRDefault="00F477D1" w:rsidP="00933448">
            <w:pPr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 xml:space="preserve">Stroke </w:t>
            </w:r>
            <w:r w:rsidRPr="00F85FA7">
              <w:rPr>
                <w:b w:val="0"/>
                <w:sz w:val="24"/>
                <w:szCs w:val="24"/>
              </w:rPr>
              <w:sym w:font="Wingdings" w:char="F071"/>
            </w:r>
          </w:p>
        </w:tc>
      </w:tr>
      <w:tr w:rsidR="00DB4670" w:rsidRPr="00F85FA7" w:rsidTr="00B86148">
        <w:tc>
          <w:tcPr>
            <w:tcW w:w="10456" w:type="dxa"/>
            <w:gridSpan w:val="10"/>
            <w:tcBorders>
              <w:bottom w:val="single" w:sz="4" w:space="0" w:color="auto"/>
            </w:tcBorders>
          </w:tcPr>
          <w:p w:rsidR="004A4953" w:rsidRPr="00F85FA7" w:rsidRDefault="00DB4670" w:rsidP="00B86148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>Doctors often prescribe antibiotics because the patient expects it</w:t>
            </w:r>
          </w:p>
        </w:tc>
      </w:tr>
      <w:tr w:rsidR="00E851FC" w:rsidRPr="00F85FA7" w:rsidTr="00B86148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No opin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7D1" w:rsidRPr="00F85FA7" w:rsidRDefault="00DB4670" w:rsidP="00B86148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disagree</w:t>
            </w:r>
          </w:p>
        </w:tc>
      </w:tr>
      <w:tr w:rsidR="00DB4670" w:rsidRPr="00F85FA7" w:rsidTr="00B86148">
        <w:tc>
          <w:tcPr>
            <w:tcW w:w="1045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A4953" w:rsidRPr="00F85FA7" w:rsidRDefault="00DB4670" w:rsidP="00B86148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>I trust the Doctor’s decision when he/she prescribes an antibiotic</w:t>
            </w:r>
          </w:p>
        </w:tc>
      </w:tr>
      <w:tr w:rsidR="00E851FC" w:rsidRPr="00F85FA7" w:rsidTr="00B86148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No opin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7D1" w:rsidRPr="00F85FA7" w:rsidRDefault="00DB4670" w:rsidP="00B86148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disagree</w:t>
            </w:r>
          </w:p>
        </w:tc>
      </w:tr>
      <w:tr w:rsidR="00DB4670" w:rsidRPr="00F85FA7" w:rsidTr="00B86148">
        <w:tc>
          <w:tcPr>
            <w:tcW w:w="1045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A4953" w:rsidRPr="00F85FA7" w:rsidRDefault="00DB4670" w:rsidP="00B86148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>I trust the Doctor’s opinion when he/she does not prescribe an antibiotic</w:t>
            </w:r>
          </w:p>
        </w:tc>
      </w:tr>
      <w:tr w:rsidR="00E851FC" w:rsidRPr="00F85FA7" w:rsidTr="00B86148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No opin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7D1" w:rsidRPr="00F85FA7" w:rsidRDefault="00DB4670" w:rsidP="00B86148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disagree</w:t>
            </w:r>
          </w:p>
        </w:tc>
      </w:tr>
      <w:tr w:rsidR="00DB4670" w:rsidRPr="00F85FA7" w:rsidTr="00B86148">
        <w:tc>
          <w:tcPr>
            <w:tcW w:w="1045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A4953" w:rsidRPr="00F85FA7" w:rsidRDefault="004E7587" w:rsidP="00B86148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>Antibiotics are used to treat infections caused by bacteria</w:t>
            </w:r>
          </w:p>
        </w:tc>
      </w:tr>
      <w:tr w:rsidR="00E851FC" w:rsidRPr="00F85FA7" w:rsidTr="00B86148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No opin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670" w:rsidRPr="00F85FA7" w:rsidRDefault="00DB4670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7D1" w:rsidRPr="00F85FA7" w:rsidRDefault="00DB4670" w:rsidP="00B86148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disagree</w:t>
            </w:r>
          </w:p>
        </w:tc>
      </w:tr>
      <w:tr w:rsidR="004A4953" w:rsidRPr="00F85FA7" w:rsidTr="00B86148">
        <w:tc>
          <w:tcPr>
            <w:tcW w:w="1045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A4953" w:rsidRPr="00F85FA7" w:rsidRDefault="004A4953" w:rsidP="00B86148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 xml:space="preserve">Antibiotics </w:t>
            </w:r>
            <w:r w:rsidR="004E7587" w:rsidRPr="00F85FA7">
              <w:rPr>
                <w:sz w:val="24"/>
                <w:szCs w:val="24"/>
              </w:rPr>
              <w:t>are used to treat infections caused by viruses</w:t>
            </w:r>
          </w:p>
        </w:tc>
      </w:tr>
      <w:tr w:rsidR="00E851FC" w:rsidRPr="00F85FA7" w:rsidTr="00B86148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No opin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7D1" w:rsidRPr="00F85FA7" w:rsidRDefault="004A4953" w:rsidP="00B86148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disagree</w:t>
            </w:r>
          </w:p>
        </w:tc>
      </w:tr>
      <w:tr w:rsidR="004A4953" w:rsidRPr="00F85FA7" w:rsidTr="00B86148">
        <w:tc>
          <w:tcPr>
            <w:tcW w:w="1045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A4953" w:rsidRPr="00F85FA7" w:rsidRDefault="004A4953" w:rsidP="00B86148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>Resistance to antibiotics is a problem in the UK</w:t>
            </w:r>
          </w:p>
        </w:tc>
      </w:tr>
      <w:tr w:rsidR="00E851FC" w:rsidRPr="00F85FA7" w:rsidTr="00B86148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No opin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7D1" w:rsidRPr="00F85FA7" w:rsidRDefault="004A4953" w:rsidP="00B86148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disagree</w:t>
            </w:r>
          </w:p>
        </w:tc>
      </w:tr>
      <w:tr w:rsidR="004A4953" w:rsidRPr="00F85FA7" w:rsidTr="00B86148">
        <w:tc>
          <w:tcPr>
            <w:tcW w:w="1045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E851FC" w:rsidRPr="00F85FA7" w:rsidRDefault="004A4953" w:rsidP="00B86148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F85FA7">
              <w:rPr>
                <w:sz w:val="24"/>
                <w:szCs w:val="24"/>
              </w:rPr>
              <w:t xml:space="preserve"> Resistance to antibiotics is mainly a problem in other countries </w:t>
            </w:r>
          </w:p>
        </w:tc>
      </w:tr>
      <w:tr w:rsidR="00E851FC" w:rsidRPr="00F85FA7" w:rsidTr="00B86148">
        <w:trPr>
          <w:trHeight w:val="35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agre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Agre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No opinion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3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Disagre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FC" w:rsidRPr="00F85FA7" w:rsidRDefault="004A4953" w:rsidP="00E851FC">
            <w:pPr>
              <w:jc w:val="center"/>
              <w:rPr>
                <w:b w:val="0"/>
                <w:sz w:val="24"/>
                <w:szCs w:val="24"/>
              </w:rPr>
            </w:pPr>
            <w:r w:rsidRPr="00F85FA7">
              <w:rPr>
                <w:b w:val="0"/>
                <w:sz w:val="24"/>
                <w:szCs w:val="24"/>
              </w:rPr>
              <w:t>Strongly disagree</w:t>
            </w:r>
          </w:p>
        </w:tc>
      </w:tr>
    </w:tbl>
    <w:p w:rsidR="00383BEF" w:rsidRDefault="00383BEF" w:rsidP="00B86148"/>
    <w:p w:rsidR="00B86148" w:rsidRPr="00B86148" w:rsidRDefault="00B86148" w:rsidP="00B86148">
      <w:pPr>
        <w:jc w:val="center"/>
        <w:rPr>
          <w:sz w:val="28"/>
          <w:szCs w:val="28"/>
        </w:rPr>
      </w:pPr>
      <w:r w:rsidRPr="00B86148">
        <w:rPr>
          <w:sz w:val="28"/>
          <w:szCs w:val="28"/>
        </w:rPr>
        <w:t>Please ask us about what we are doing to prevent threat of antibiotic resistance</w:t>
      </w:r>
    </w:p>
    <w:sectPr w:rsidR="00B86148" w:rsidRPr="00B86148" w:rsidSect="00F85FA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C50E0"/>
    <w:multiLevelType w:val="hybridMultilevel"/>
    <w:tmpl w:val="63148E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74719"/>
    <w:multiLevelType w:val="hybridMultilevel"/>
    <w:tmpl w:val="F4446F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C1FD5"/>
    <w:multiLevelType w:val="hybridMultilevel"/>
    <w:tmpl w:val="90349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A23021"/>
    <w:multiLevelType w:val="hybridMultilevel"/>
    <w:tmpl w:val="90349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C55E9C"/>
    <w:multiLevelType w:val="hybridMultilevel"/>
    <w:tmpl w:val="723002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4D5ECE"/>
    <w:multiLevelType w:val="hybridMultilevel"/>
    <w:tmpl w:val="E852574C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9A32C3"/>
    <w:multiLevelType w:val="hybridMultilevel"/>
    <w:tmpl w:val="C414BF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457757"/>
    <w:multiLevelType w:val="hybridMultilevel"/>
    <w:tmpl w:val="90349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804E33"/>
    <w:multiLevelType w:val="hybridMultilevel"/>
    <w:tmpl w:val="90349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544EDC"/>
    <w:multiLevelType w:val="hybridMultilevel"/>
    <w:tmpl w:val="90349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A43563"/>
    <w:multiLevelType w:val="hybridMultilevel"/>
    <w:tmpl w:val="90349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7"/>
  </w:num>
  <w:num w:numId="7">
    <w:abstractNumId w:val="8"/>
  </w:num>
  <w:num w:numId="8">
    <w:abstractNumId w:val="5"/>
  </w:num>
  <w:num w:numId="9">
    <w:abstractNumId w:val="10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BEF"/>
    <w:rsid w:val="0024391A"/>
    <w:rsid w:val="00383BEF"/>
    <w:rsid w:val="0047709D"/>
    <w:rsid w:val="004A4953"/>
    <w:rsid w:val="004E7587"/>
    <w:rsid w:val="00906F70"/>
    <w:rsid w:val="00933448"/>
    <w:rsid w:val="00B86148"/>
    <w:rsid w:val="00DB4670"/>
    <w:rsid w:val="00E47EB2"/>
    <w:rsid w:val="00E851FC"/>
    <w:rsid w:val="00F477D1"/>
    <w:rsid w:val="00F701A6"/>
    <w:rsid w:val="00F71E0A"/>
    <w:rsid w:val="00F8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b/>
        <w:bCs/>
        <w:iCs/>
        <w:snapToGrid w:val="0"/>
        <w:sz w:val="26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B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01A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7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HAnsi"/>
        <w:b/>
        <w:bCs/>
        <w:iCs/>
        <w:snapToGrid w:val="0"/>
        <w:sz w:val="26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B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01A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7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CF07CF1.dotm</Template>
  <TotalTime>1</TotalTime>
  <Pages>1</Pages>
  <Words>196</Words>
  <Characters>112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allcross</dc:creator>
  <cp:lastModifiedBy>Laura Shallcross</cp:lastModifiedBy>
  <cp:revision>2</cp:revision>
  <dcterms:created xsi:type="dcterms:W3CDTF">2015-06-19T07:38:00Z</dcterms:created>
  <dcterms:modified xsi:type="dcterms:W3CDTF">2015-06-19T07:38:00Z</dcterms:modified>
</cp:coreProperties>
</file>